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A716E" w14:textId="0294B6B9" w:rsidR="000F185B" w:rsidRPr="0000424E" w:rsidRDefault="0000424E" w:rsidP="000042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424E">
        <w:rPr>
          <w:rFonts w:ascii="Times New Roman" w:hAnsi="Times New Roman" w:cs="Times New Roman"/>
          <w:b/>
          <w:bCs/>
          <w:sz w:val="24"/>
          <w:szCs w:val="24"/>
        </w:rPr>
        <w:t>Supplement file</w:t>
      </w:r>
    </w:p>
    <w:p w14:paraId="1C9A3BEF" w14:textId="77777777" w:rsidR="0000424E" w:rsidRPr="00532B43" w:rsidRDefault="0000424E" w:rsidP="00004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FA0D43" w14:textId="77777777" w:rsidR="0000424E" w:rsidRPr="00922296" w:rsidRDefault="0000424E" w:rsidP="000042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2296">
        <w:rPr>
          <w:rFonts w:ascii="Times New Roman" w:hAnsi="Times New Roman" w:cs="Times New Roman"/>
          <w:b/>
          <w:bCs/>
          <w:sz w:val="24"/>
          <w:szCs w:val="24"/>
        </w:rPr>
        <w:t>Table S1 Characteristics of external cohort</w:t>
      </w:r>
    </w:p>
    <w:tbl>
      <w:tblPr>
        <w:tblW w:w="7339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3"/>
        <w:gridCol w:w="2937"/>
        <w:gridCol w:w="2357"/>
        <w:gridCol w:w="902"/>
      </w:tblGrid>
      <w:tr w:rsidR="0000424E" w:rsidRPr="00922296" w14:paraId="25D476A0" w14:textId="77777777" w:rsidTr="00A36524">
        <w:trPr>
          <w:trHeight w:val="35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BA5D6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5C07C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Advanced stage (N=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6224C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Early stage (N=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EA1DD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0424E" w:rsidRPr="00922296" w14:paraId="4CCD1DC2" w14:textId="77777777" w:rsidTr="00A36524">
        <w:trPr>
          <w:trHeight w:val="3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9BB5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68D1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C947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A134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424E" w:rsidRPr="00922296" w14:paraId="06F7A93D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7B75" w14:textId="77777777" w:rsidR="0000424E" w:rsidRPr="00922296" w:rsidRDefault="0000424E" w:rsidP="00A3652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2B7F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16 (4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6181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20 (5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7ED0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00424E" w:rsidRPr="00922296" w14:paraId="3AFDBA06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43B0F" w14:textId="77777777" w:rsidR="0000424E" w:rsidRPr="00922296" w:rsidRDefault="0000424E" w:rsidP="00A3652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AAD9B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24 (6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2D027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20 (50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82E86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424E" w:rsidRPr="00922296" w14:paraId="0E4BA106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64F06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260A9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68.5 ± 9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3182D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65.2 ± 9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33597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00424E" w:rsidRPr="00922296" w14:paraId="4E16661A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D1B61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0148F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4.6 ± 0.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16DE4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5.4 ± 0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1A9A9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00424E" w:rsidRPr="00922296" w14:paraId="492576A8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7C5A4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60862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7.6 ± 3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C6F58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6.5 ± 1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85158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00424E" w:rsidRPr="00922296" w14:paraId="573070D4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5F521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9D49F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245.2 ± 65.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EA53D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238.4 ± 87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5E7F6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00424E" w:rsidRPr="00922296" w14:paraId="7ED5A481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55226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D738A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11.5 ± 3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6592A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9.4 ± 2.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7668B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0424E" w:rsidRPr="00922296" w14:paraId="28FD1C31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4EA0A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IBI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3612A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5.5 ± 2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378CC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4.2 ± 1.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E23B8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0424E" w:rsidRPr="00922296" w14:paraId="1DEA5F60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F4F2F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D6735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7.9 ± 3.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D51BE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7.0 ± 3.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5B8AC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00424E" w:rsidRPr="00922296" w14:paraId="6E2F45FF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9A4E4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78F73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165.9 ± 22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719B3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199.3 ± 64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1C996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0424E" w:rsidRPr="00922296" w14:paraId="7A886693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D44EB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9B9D1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8683.4 ± 1312.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A8DF2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7859.7 ± 1373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4630B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0424E" w:rsidRPr="00922296" w14:paraId="4508BAA1" w14:textId="77777777" w:rsidTr="00A36524">
        <w:trPr>
          <w:trHeight w:val="3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3FD7A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016B3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132.2 ± 214.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3A1A7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101.8 ± 54.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D483A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00424E" w:rsidRPr="00922296" w14:paraId="0E4F9E14" w14:textId="77777777" w:rsidTr="00A36524">
        <w:trPr>
          <w:trHeight w:val="341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C78FE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AA58D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42.1 ± 3.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E070A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40.3 ± 3.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0C4ED" w14:textId="77777777" w:rsidR="0000424E" w:rsidRPr="00922296" w:rsidRDefault="0000424E" w:rsidP="00A365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</w:tbl>
    <w:p w14:paraId="1F7020E9" w14:textId="77777777" w:rsidR="0000424E" w:rsidRPr="00922296" w:rsidRDefault="0000424E" w:rsidP="0000424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274DA5F8" w14:textId="77777777" w:rsidR="0000424E" w:rsidRDefault="0000424E"/>
    <w:p w14:paraId="3258E937" w14:textId="77777777" w:rsidR="0000424E" w:rsidRDefault="0000424E">
      <w:pPr>
        <w:rPr>
          <w:rFonts w:hint="eastAsia"/>
        </w:rPr>
      </w:pPr>
    </w:p>
    <w:sectPr w:rsidR="0000424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D5D11" w14:textId="77777777" w:rsidR="0073324C" w:rsidRDefault="0073324C" w:rsidP="0000424E">
      <w:pPr>
        <w:rPr>
          <w:rFonts w:hint="eastAsia"/>
        </w:rPr>
      </w:pPr>
      <w:r>
        <w:separator/>
      </w:r>
    </w:p>
  </w:endnote>
  <w:endnote w:type="continuationSeparator" w:id="0">
    <w:p w14:paraId="4F6ACEF0" w14:textId="77777777" w:rsidR="0073324C" w:rsidRDefault="0073324C" w:rsidP="000042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D5936" w14:textId="77777777" w:rsidR="0073324C" w:rsidRDefault="0073324C" w:rsidP="0000424E">
      <w:pPr>
        <w:rPr>
          <w:rFonts w:hint="eastAsia"/>
        </w:rPr>
      </w:pPr>
      <w:r>
        <w:separator/>
      </w:r>
    </w:p>
  </w:footnote>
  <w:footnote w:type="continuationSeparator" w:id="0">
    <w:p w14:paraId="1C6A63B5" w14:textId="77777777" w:rsidR="0073324C" w:rsidRDefault="0073324C" w:rsidP="000042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87F"/>
    <w:rsid w:val="0000424E"/>
    <w:rsid w:val="000F185B"/>
    <w:rsid w:val="004B304A"/>
    <w:rsid w:val="00537237"/>
    <w:rsid w:val="0073324C"/>
    <w:rsid w:val="008D387F"/>
    <w:rsid w:val="00CA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692B4"/>
  <w15:chartTrackingRefBased/>
  <w15:docId w15:val="{27ECCD1A-0C7B-4CDF-A9DF-EDA76A2E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D38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3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38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38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38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387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38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38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38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38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3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3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38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38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D38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38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38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38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38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3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38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38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38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38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38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38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3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38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38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42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42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4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42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榜利 胡</dc:creator>
  <cp:keywords/>
  <dc:description/>
  <cp:lastModifiedBy>榜利 胡</cp:lastModifiedBy>
  <cp:revision>2</cp:revision>
  <dcterms:created xsi:type="dcterms:W3CDTF">2026-04-28T06:51:00Z</dcterms:created>
  <dcterms:modified xsi:type="dcterms:W3CDTF">2026-04-28T06:52:00Z</dcterms:modified>
</cp:coreProperties>
</file>